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2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8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1F48FC" w:rsidRPr="00FE3BCA" w:rsidTr="00FE1AA3">
        <w:trPr>
          <w:trHeight w:val="255"/>
          <w:jc w:val="center"/>
        </w:trPr>
        <w:tc>
          <w:tcPr>
            <w:tcW w:w="14820" w:type="dxa"/>
            <w:gridSpan w:val="1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BF16A0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 Table 1</w:t>
            </w:r>
            <w:r w:rsidR="007306E1" w:rsidRPr="00D31B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1F48FC" w:rsidRPr="00D31B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Number of patients hospitalized with an </w:t>
            </w:r>
            <w:r w:rsidR="007306E1" w:rsidRPr="00D31B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chemic stroke divided by age groups</w:t>
            </w:r>
            <w:r w:rsidR="00673587" w:rsidRPr="00D31B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="007306E1" w:rsidRPr="00D31B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ex and calendar year</w:t>
            </w:r>
            <w:r w:rsidR="00F115C4" w:rsidRPr="00D31B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rom 1995-2010</w:t>
            </w:r>
            <w:r w:rsidR="007306E1" w:rsidRPr="00D31B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</w:tr>
      <w:tr w:rsidR="001F48FC" w:rsidRPr="00FE3BCA" w:rsidTr="00FE1AA3">
        <w:trPr>
          <w:trHeight w:val="255"/>
          <w:jc w:val="center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1995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1996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1997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199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1999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200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200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200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2003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2004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2005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2006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2007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200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2009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2010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sv-SE"/>
              </w:rPr>
              <w:t>Overall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-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0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5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7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9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9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24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22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22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26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31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32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37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43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44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519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5-5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99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23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42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61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66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6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48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40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3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19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04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05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10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11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16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330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5-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74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02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49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07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73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49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517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584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652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716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778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27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57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57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30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7965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5-7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355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32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84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65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58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30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20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16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06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194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17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34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59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346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454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5930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5-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07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178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314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434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520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565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616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626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606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591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534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446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313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230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118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0559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5+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27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83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770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867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94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016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079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127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15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06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68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420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512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556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585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6475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Total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941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120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377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654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885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043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207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318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370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454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535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666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690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745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748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8778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sv-SE"/>
              </w:rPr>
              <w:t>Men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-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8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8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0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1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2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3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5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3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0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4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7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7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1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6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5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03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5-5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05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18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32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42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42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36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30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2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16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08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00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02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06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03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06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131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5-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65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84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16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57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96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44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86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24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66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99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40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59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75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76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57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386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5-7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69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44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07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99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996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976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962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96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957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959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979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0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22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93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6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2541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lastRenderedPageBreak/>
              <w:t>75-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89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72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776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816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849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863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883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887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880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865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83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803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753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714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77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610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5+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66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6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93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14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27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46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64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78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82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10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2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80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18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36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65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946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Total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095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135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226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322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414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470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533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584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605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648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68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756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787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841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884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9817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sv-SE"/>
              </w:rPr>
            </w:pPr>
            <w:proofErr w:type="spellStart"/>
            <w:r w:rsidRPr="00D31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sv-SE"/>
              </w:rPr>
              <w:t>Women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-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9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2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5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6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6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6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9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9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1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2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4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4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6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7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8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16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5-5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93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4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0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9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23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24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8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7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4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0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4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2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3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7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9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99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5-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08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18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32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50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76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05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31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59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85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16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38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67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81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81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72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579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5-7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85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77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77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74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6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54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58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48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49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34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37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32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37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52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92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389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5-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388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456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538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1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71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702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73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739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725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726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97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43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559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516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440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3949</w:t>
            </w:r>
          </w:p>
        </w:tc>
        <w:bookmarkStart w:id="0" w:name="_GoBack"/>
        <w:bookmarkEnd w:id="0"/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5+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60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515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576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652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720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770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14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49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68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95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946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39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94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19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20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529</w:t>
            </w:r>
          </w:p>
        </w:tc>
      </w:tr>
      <w:tr w:rsidR="001F48FC" w:rsidRPr="00D31B1E" w:rsidTr="00FE1AA3">
        <w:trPr>
          <w:trHeight w:val="255"/>
          <w:jc w:val="center"/>
        </w:trPr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Total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846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9847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1506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331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471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5725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6736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7345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764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805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847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909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9029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904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8647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8FC" w:rsidRPr="00D31B1E" w:rsidRDefault="001F48FC" w:rsidP="0083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31B1E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8961</w:t>
            </w:r>
          </w:p>
        </w:tc>
      </w:tr>
    </w:tbl>
    <w:p w:rsidR="005705D0" w:rsidRDefault="005705D0" w:rsidP="00ED61E7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5705D0" w:rsidSect="001343CD">
      <w:headerReference w:type="default" r:id="rId8"/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03B7" w:rsidRDefault="00EB03B7">
      <w:pPr>
        <w:spacing w:after="0" w:line="240" w:lineRule="auto"/>
      </w:pPr>
      <w:r>
        <w:separator/>
      </w:r>
    </w:p>
  </w:endnote>
  <w:endnote w:type="continuationSeparator" w:id="0">
    <w:p w:rsidR="00EB03B7" w:rsidRDefault="00EB0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95523"/>
      <w:docPartObj>
        <w:docPartGallery w:val="Page Numbers (Bottom of Page)"/>
        <w:docPartUnique/>
      </w:docPartObj>
    </w:sdtPr>
    <w:sdtEndPr/>
    <w:sdtContent>
      <w:p w:rsidR="00EB03B7" w:rsidRDefault="00EB03B7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3B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03B7" w:rsidRDefault="00EB03B7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03B7" w:rsidRDefault="00EB03B7">
      <w:pPr>
        <w:spacing w:after="0" w:line="240" w:lineRule="auto"/>
      </w:pPr>
      <w:r>
        <w:separator/>
      </w:r>
    </w:p>
  </w:footnote>
  <w:footnote w:type="continuationSeparator" w:id="0">
    <w:p w:rsidR="00EB03B7" w:rsidRDefault="00EB03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03B7" w:rsidRPr="0066571A" w:rsidRDefault="00EB03B7" w:rsidP="00281C8D">
    <w:pPr>
      <w:pStyle w:val="Sidhuvud"/>
      <w:jc w:val="both"/>
      <w:rPr>
        <w:lang w:val="en-US"/>
      </w:rPr>
    </w:pPr>
    <w:r>
      <w:rPr>
        <w:rFonts w:ascii="Times New Roman" w:hAnsi="Times New Roman" w:cs="Times New Roman"/>
        <w:color w:val="000000"/>
        <w:sz w:val="24"/>
        <w:szCs w:val="24"/>
        <w:shd w:val="clear" w:color="auto" w:fill="FFFFFF"/>
      </w:rPr>
      <w:tab/>
    </w:r>
    <w:r>
      <w:rPr>
        <w:rFonts w:ascii="Times New Roman" w:hAnsi="Times New Roman" w:cs="Times New Roman"/>
        <w:color w:val="000000"/>
        <w:sz w:val="24"/>
        <w:szCs w:val="24"/>
        <w:shd w:val="clear" w:color="auto" w:fill="FFFFFF"/>
      </w:rPr>
      <w:tab/>
    </w:r>
  </w:p>
  <w:p w:rsidR="00EB03B7" w:rsidRDefault="00EB03B7">
    <w:pPr>
      <w:pStyle w:val="Sidhuvu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304C4A"/>
    <w:multiLevelType w:val="hybridMultilevel"/>
    <w:tmpl w:val="DB0E335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8644FF"/>
    <w:multiLevelType w:val="hybridMultilevel"/>
    <w:tmpl w:val="6758FC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723"/>
    <w:rsid w:val="0001562A"/>
    <w:rsid w:val="000209F3"/>
    <w:rsid w:val="0002128A"/>
    <w:rsid w:val="00097B47"/>
    <w:rsid w:val="000B03A4"/>
    <w:rsid w:val="000B5A11"/>
    <w:rsid w:val="000C0156"/>
    <w:rsid w:val="000C12D7"/>
    <w:rsid w:val="000C2816"/>
    <w:rsid w:val="000E153E"/>
    <w:rsid w:val="000E2623"/>
    <w:rsid w:val="000E4ADD"/>
    <w:rsid w:val="000E6324"/>
    <w:rsid w:val="000F4868"/>
    <w:rsid w:val="00122898"/>
    <w:rsid w:val="00126A48"/>
    <w:rsid w:val="0013190C"/>
    <w:rsid w:val="001343CD"/>
    <w:rsid w:val="00173BB2"/>
    <w:rsid w:val="001B68C8"/>
    <w:rsid w:val="001D194A"/>
    <w:rsid w:val="001D2891"/>
    <w:rsid w:val="001E2941"/>
    <w:rsid w:val="001F2762"/>
    <w:rsid w:val="001F48FC"/>
    <w:rsid w:val="002106A7"/>
    <w:rsid w:val="00250D6C"/>
    <w:rsid w:val="00270776"/>
    <w:rsid w:val="0028063E"/>
    <w:rsid w:val="0028114E"/>
    <w:rsid w:val="00281A7A"/>
    <w:rsid w:val="00281C8D"/>
    <w:rsid w:val="00286E60"/>
    <w:rsid w:val="002A2F49"/>
    <w:rsid w:val="002A2FF5"/>
    <w:rsid w:val="002A3918"/>
    <w:rsid w:val="002A7827"/>
    <w:rsid w:val="002B1F9E"/>
    <w:rsid w:val="002B418F"/>
    <w:rsid w:val="002C0C46"/>
    <w:rsid w:val="002C7082"/>
    <w:rsid w:val="002D7042"/>
    <w:rsid w:val="002E543F"/>
    <w:rsid w:val="003176AE"/>
    <w:rsid w:val="00343D6A"/>
    <w:rsid w:val="0035214E"/>
    <w:rsid w:val="003663C8"/>
    <w:rsid w:val="00370009"/>
    <w:rsid w:val="00376B09"/>
    <w:rsid w:val="0038392C"/>
    <w:rsid w:val="00385FEA"/>
    <w:rsid w:val="003936E9"/>
    <w:rsid w:val="003A126B"/>
    <w:rsid w:val="003B14D5"/>
    <w:rsid w:val="003F0E12"/>
    <w:rsid w:val="003F520B"/>
    <w:rsid w:val="003F6881"/>
    <w:rsid w:val="003F6A78"/>
    <w:rsid w:val="0040605E"/>
    <w:rsid w:val="004148D5"/>
    <w:rsid w:val="00425F3D"/>
    <w:rsid w:val="00426CDB"/>
    <w:rsid w:val="0043039E"/>
    <w:rsid w:val="004718E5"/>
    <w:rsid w:val="00475178"/>
    <w:rsid w:val="00485987"/>
    <w:rsid w:val="004A4C10"/>
    <w:rsid w:val="004B55A8"/>
    <w:rsid w:val="004C21A3"/>
    <w:rsid w:val="004C4127"/>
    <w:rsid w:val="004C4A83"/>
    <w:rsid w:val="004D5F50"/>
    <w:rsid w:val="004D7405"/>
    <w:rsid w:val="004D7FE8"/>
    <w:rsid w:val="00511525"/>
    <w:rsid w:val="00513753"/>
    <w:rsid w:val="005253F2"/>
    <w:rsid w:val="00525673"/>
    <w:rsid w:val="005304F1"/>
    <w:rsid w:val="00565FC5"/>
    <w:rsid w:val="005705D0"/>
    <w:rsid w:val="00586A17"/>
    <w:rsid w:val="00591B0C"/>
    <w:rsid w:val="005B2FBB"/>
    <w:rsid w:val="005C6B76"/>
    <w:rsid w:val="005D63A2"/>
    <w:rsid w:val="006119A8"/>
    <w:rsid w:val="00634FD5"/>
    <w:rsid w:val="006552B0"/>
    <w:rsid w:val="006608AC"/>
    <w:rsid w:val="00660993"/>
    <w:rsid w:val="00664718"/>
    <w:rsid w:val="00670E63"/>
    <w:rsid w:val="00673587"/>
    <w:rsid w:val="00693396"/>
    <w:rsid w:val="006B2A77"/>
    <w:rsid w:val="006C326F"/>
    <w:rsid w:val="00702697"/>
    <w:rsid w:val="007033B6"/>
    <w:rsid w:val="00703EA2"/>
    <w:rsid w:val="007171BD"/>
    <w:rsid w:val="007306E1"/>
    <w:rsid w:val="00736A79"/>
    <w:rsid w:val="007517D9"/>
    <w:rsid w:val="00752D29"/>
    <w:rsid w:val="00757555"/>
    <w:rsid w:val="007745B6"/>
    <w:rsid w:val="0077705C"/>
    <w:rsid w:val="00791CBE"/>
    <w:rsid w:val="007C2673"/>
    <w:rsid w:val="007D3F6C"/>
    <w:rsid w:val="0080408E"/>
    <w:rsid w:val="00810418"/>
    <w:rsid w:val="00820D11"/>
    <w:rsid w:val="00836472"/>
    <w:rsid w:val="0085536F"/>
    <w:rsid w:val="00856F5E"/>
    <w:rsid w:val="00872625"/>
    <w:rsid w:val="0087418A"/>
    <w:rsid w:val="008868C3"/>
    <w:rsid w:val="008A179E"/>
    <w:rsid w:val="008C59CA"/>
    <w:rsid w:val="008E7723"/>
    <w:rsid w:val="008F699C"/>
    <w:rsid w:val="00903101"/>
    <w:rsid w:val="009062F4"/>
    <w:rsid w:val="00916BCE"/>
    <w:rsid w:val="00921980"/>
    <w:rsid w:val="00923346"/>
    <w:rsid w:val="00930E3E"/>
    <w:rsid w:val="0093119D"/>
    <w:rsid w:val="009639A2"/>
    <w:rsid w:val="00976ED8"/>
    <w:rsid w:val="00985876"/>
    <w:rsid w:val="009A3AAF"/>
    <w:rsid w:val="009B6DA5"/>
    <w:rsid w:val="009E6D9C"/>
    <w:rsid w:val="00A0628E"/>
    <w:rsid w:val="00A1320C"/>
    <w:rsid w:val="00A329F6"/>
    <w:rsid w:val="00A354DA"/>
    <w:rsid w:val="00A72BCC"/>
    <w:rsid w:val="00A75F55"/>
    <w:rsid w:val="00A770BF"/>
    <w:rsid w:val="00A96FEF"/>
    <w:rsid w:val="00AB4AE8"/>
    <w:rsid w:val="00AE5E20"/>
    <w:rsid w:val="00B070C4"/>
    <w:rsid w:val="00B46B97"/>
    <w:rsid w:val="00B4749C"/>
    <w:rsid w:val="00B53EF4"/>
    <w:rsid w:val="00B72C2F"/>
    <w:rsid w:val="00B82F95"/>
    <w:rsid w:val="00B856C1"/>
    <w:rsid w:val="00B878ED"/>
    <w:rsid w:val="00BA1BD1"/>
    <w:rsid w:val="00BA2B53"/>
    <w:rsid w:val="00BB4254"/>
    <w:rsid w:val="00BD1F02"/>
    <w:rsid w:val="00BD4151"/>
    <w:rsid w:val="00BD59B2"/>
    <w:rsid w:val="00BD65FC"/>
    <w:rsid w:val="00BD66CA"/>
    <w:rsid w:val="00BF16A0"/>
    <w:rsid w:val="00C16D4D"/>
    <w:rsid w:val="00C3404C"/>
    <w:rsid w:val="00C360CF"/>
    <w:rsid w:val="00CA685D"/>
    <w:rsid w:val="00CB0785"/>
    <w:rsid w:val="00CE399D"/>
    <w:rsid w:val="00CE55E8"/>
    <w:rsid w:val="00CE77A6"/>
    <w:rsid w:val="00D02DE2"/>
    <w:rsid w:val="00D21BA0"/>
    <w:rsid w:val="00D262FD"/>
    <w:rsid w:val="00D30F07"/>
    <w:rsid w:val="00D31B1E"/>
    <w:rsid w:val="00D5410C"/>
    <w:rsid w:val="00D566F2"/>
    <w:rsid w:val="00D570CB"/>
    <w:rsid w:val="00D572F0"/>
    <w:rsid w:val="00D61CDC"/>
    <w:rsid w:val="00D6692A"/>
    <w:rsid w:val="00D676DD"/>
    <w:rsid w:val="00D86D9D"/>
    <w:rsid w:val="00D944E3"/>
    <w:rsid w:val="00D94E09"/>
    <w:rsid w:val="00DB5D86"/>
    <w:rsid w:val="00DC1D30"/>
    <w:rsid w:val="00DD2194"/>
    <w:rsid w:val="00DD6C9C"/>
    <w:rsid w:val="00DE7BD2"/>
    <w:rsid w:val="00E00302"/>
    <w:rsid w:val="00E069ED"/>
    <w:rsid w:val="00E10582"/>
    <w:rsid w:val="00E60925"/>
    <w:rsid w:val="00E66C99"/>
    <w:rsid w:val="00E707C2"/>
    <w:rsid w:val="00E81E3E"/>
    <w:rsid w:val="00EA24A2"/>
    <w:rsid w:val="00EA495B"/>
    <w:rsid w:val="00EA6301"/>
    <w:rsid w:val="00EB03B7"/>
    <w:rsid w:val="00EC20C9"/>
    <w:rsid w:val="00ED255A"/>
    <w:rsid w:val="00ED61E7"/>
    <w:rsid w:val="00ED6A42"/>
    <w:rsid w:val="00EE1B88"/>
    <w:rsid w:val="00EE5971"/>
    <w:rsid w:val="00F005FA"/>
    <w:rsid w:val="00F115C4"/>
    <w:rsid w:val="00F11C36"/>
    <w:rsid w:val="00F15131"/>
    <w:rsid w:val="00F630B2"/>
    <w:rsid w:val="00F71B13"/>
    <w:rsid w:val="00F73D0C"/>
    <w:rsid w:val="00F74525"/>
    <w:rsid w:val="00F83B04"/>
    <w:rsid w:val="00F938DF"/>
    <w:rsid w:val="00F94AF5"/>
    <w:rsid w:val="00F9688C"/>
    <w:rsid w:val="00FB49B9"/>
    <w:rsid w:val="00FE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8E7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E7723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3663C8"/>
    <w:pPr>
      <w:ind w:left="720"/>
      <w:contextualSpacing/>
    </w:pPr>
  </w:style>
  <w:style w:type="table" w:styleId="Tabellrutnt">
    <w:name w:val="Table Grid"/>
    <w:basedOn w:val="Normaltabell"/>
    <w:uiPriority w:val="59"/>
    <w:rsid w:val="001E2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370009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370009"/>
    <w:rPr>
      <w:rFonts w:eastAsiaTheme="minorEastAsia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370009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sv-SE"/>
    </w:rPr>
  </w:style>
  <w:style w:type="character" w:customStyle="1" w:styleId="SidfotChar">
    <w:name w:val="Sidfot Char"/>
    <w:basedOn w:val="Standardstycketeckensnitt"/>
    <w:link w:val="Sidfot"/>
    <w:uiPriority w:val="99"/>
    <w:rsid w:val="00370009"/>
    <w:rPr>
      <w:rFonts w:eastAsiaTheme="minorEastAsia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8E7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E7723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3663C8"/>
    <w:pPr>
      <w:ind w:left="720"/>
      <w:contextualSpacing/>
    </w:pPr>
  </w:style>
  <w:style w:type="table" w:styleId="Tabellrutnt">
    <w:name w:val="Table Grid"/>
    <w:basedOn w:val="Normaltabell"/>
    <w:uiPriority w:val="59"/>
    <w:rsid w:val="001E2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370009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370009"/>
    <w:rPr>
      <w:rFonts w:eastAsiaTheme="minorEastAsia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370009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sv-SE"/>
    </w:rPr>
  </w:style>
  <w:style w:type="character" w:customStyle="1" w:styleId="SidfotChar">
    <w:name w:val="Sidfot Char"/>
    <w:basedOn w:val="Standardstycketeckensnitt"/>
    <w:link w:val="Sidfot"/>
    <w:uiPriority w:val="99"/>
    <w:rsid w:val="00370009"/>
    <w:rPr>
      <w:rFonts w:eastAsiaTheme="minorEastAsia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4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i Giang Kok</dc:creator>
  <cp:lastModifiedBy>Wai Giang Kok</cp:lastModifiedBy>
  <cp:revision>6</cp:revision>
  <cp:lastPrinted>2016-11-07T15:43:00Z</cp:lastPrinted>
  <dcterms:created xsi:type="dcterms:W3CDTF">2017-01-17T13:37:00Z</dcterms:created>
  <dcterms:modified xsi:type="dcterms:W3CDTF">2017-01-17T13:45:00Z</dcterms:modified>
</cp:coreProperties>
</file>